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2AD0E" w14:textId="0B27D6AB" w:rsidR="0025428C" w:rsidRPr="006B3FAA" w:rsidRDefault="0025428C" w:rsidP="007B5AC7">
      <w:pPr>
        <w:spacing w:before="240" w:after="240" w:line="240" w:lineRule="auto"/>
        <w:rPr>
          <w:rFonts w:asciiTheme="minorHAnsi" w:eastAsia="Times New Roman" w:hAnsiTheme="minorHAnsi" w:cstheme="minorHAnsi"/>
          <w:b/>
          <w:bCs/>
          <w:lang w:val="en-US" w:eastAsia="en-US"/>
        </w:rPr>
      </w:pPr>
      <w:r w:rsidRPr="006B3FAA">
        <w:rPr>
          <w:rFonts w:asciiTheme="minorHAnsi" w:eastAsia="Times New Roman" w:hAnsiTheme="minorHAnsi" w:cstheme="minorHAnsi"/>
          <w:b/>
          <w:bCs/>
          <w:lang w:val="en-US" w:eastAsia="en-US"/>
        </w:rPr>
        <w:t xml:space="preserve">CISP Appendix </w:t>
      </w:r>
      <w:r w:rsidR="007548C5" w:rsidRPr="006B3FAA">
        <w:rPr>
          <w:rFonts w:asciiTheme="minorHAnsi" w:eastAsia="Times New Roman" w:hAnsiTheme="minorHAnsi" w:cstheme="minorHAnsi"/>
          <w:b/>
          <w:bCs/>
          <w:lang w:val="en-US" w:eastAsia="en-US"/>
        </w:rPr>
        <w:t>H – Field notes template</w:t>
      </w:r>
      <w:r w:rsidRPr="006B3FAA">
        <w:rPr>
          <w:rFonts w:asciiTheme="minorHAnsi" w:eastAsia="Times New Roman" w:hAnsiTheme="minorHAnsi" w:cstheme="minorHAnsi"/>
          <w:b/>
          <w:bCs/>
          <w:lang w:val="en-US" w:eastAsia="en-US"/>
        </w:rPr>
        <w:t xml:space="preserve"> </w:t>
      </w:r>
    </w:p>
    <w:p w14:paraId="16CEA0CD" w14:textId="77777777" w:rsidR="006B3FAA" w:rsidRPr="002F102A" w:rsidRDefault="006B3FAA" w:rsidP="006B3FAA">
      <w:pPr>
        <w:rPr>
          <w:rFonts w:asciiTheme="minorHAnsi" w:hAnsiTheme="minorHAnsi" w:cstheme="minorHAnsi"/>
          <w:b/>
          <w:bCs/>
        </w:rPr>
      </w:pPr>
      <w:r w:rsidRPr="002F102A">
        <w:rPr>
          <w:rFonts w:asciiTheme="minorHAnsi" w:hAnsiTheme="minorHAnsi" w:cstheme="minorHAnsi"/>
          <w:b/>
          <w:bCs/>
        </w:rPr>
        <w:t>Event:</w:t>
      </w:r>
    </w:p>
    <w:p w14:paraId="686E0CAB" w14:textId="1DCB1526" w:rsidR="006B3FAA" w:rsidRPr="002F102A" w:rsidRDefault="006B3FAA" w:rsidP="006B3FAA">
      <w:pPr>
        <w:rPr>
          <w:rFonts w:asciiTheme="minorHAnsi" w:hAnsiTheme="minorHAnsi" w:cstheme="minorHAnsi"/>
          <w:b/>
          <w:bCs/>
        </w:rPr>
      </w:pPr>
      <w:r w:rsidRPr="002F102A">
        <w:rPr>
          <w:rFonts w:asciiTheme="minorHAnsi" w:hAnsiTheme="minorHAnsi" w:cstheme="minorHAnsi"/>
          <w:b/>
          <w:bCs/>
        </w:rPr>
        <w:t>Actors</w:t>
      </w:r>
      <w:r w:rsidR="00FF6AEC">
        <w:rPr>
          <w:rFonts w:asciiTheme="minorHAnsi" w:hAnsiTheme="minorHAnsi" w:cstheme="minorHAnsi"/>
          <w:b/>
          <w:bCs/>
        </w:rPr>
        <w:t xml:space="preserve"> (e.g., </w:t>
      </w:r>
      <w:r w:rsidR="00314DB0">
        <w:rPr>
          <w:rFonts w:asciiTheme="minorHAnsi" w:hAnsiTheme="minorHAnsi" w:cstheme="minorHAnsi"/>
          <w:b/>
          <w:bCs/>
        </w:rPr>
        <w:t>role</w:t>
      </w:r>
      <w:r w:rsidR="00BD6985">
        <w:rPr>
          <w:rFonts w:asciiTheme="minorHAnsi" w:hAnsiTheme="minorHAnsi" w:cstheme="minorHAnsi"/>
          <w:b/>
          <w:bCs/>
        </w:rPr>
        <w:t>s)</w:t>
      </w:r>
      <w:r w:rsidRPr="002F102A">
        <w:rPr>
          <w:rFonts w:asciiTheme="minorHAnsi" w:hAnsiTheme="minorHAnsi" w:cstheme="minorHAnsi"/>
          <w:b/>
          <w:bCs/>
        </w:rPr>
        <w:t>:</w:t>
      </w:r>
    </w:p>
    <w:p w14:paraId="63CEBD36" w14:textId="2A57335D" w:rsidR="006B3FAA" w:rsidRPr="002F102A" w:rsidRDefault="006B3FAA" w:rsidP="006B3FAA">
      <w:pPr>
        <w:rPr>
          <w:rFonts w:asciiTheme="minorHAnsi" w:hAnsiTheme="minorHAnsi" w:cstheme="minorHAnsi"/>
          <w:b/>
          <w:bCs/>
        </w:rPr>
      </w:pPr>
      <w:r w:rsidRPr="002F102A">
        <w:rPr>
          <w:rFonts w:asciiTheme="minorHAnsi" w:hAnsiTheme="minorHAnsi" w:cstheme="minorHAnsi"/>
          <w:b/>
          <w:bCs/>
        </w:rPr>
        <w:t>Date/time:</w:t>
      </w:r>
    </w:p>
    <w:p w14:paraId="0D3DB80E" w14:textId="1C00C1FE" w:rsidR="006B3FAA" w:rsidRPr="002F102A" w:rsidRDefault="006B3FAA" w:rsidP="006B3FAA">
      <w:pPr>
        <w:rPr>
          <w:rFonts w:asciiTheme="minorHAnsi" w:hAnsiTheme="minorHAnsi" w:cstheme="minorHAnsi"/>
          <w:b/>
          <w:bCs/>
        </w:rPr>
      </w:pPr>
      <w:r w:rsidRPr="002F102A">
        <w:rPr>
          <w:rFonts w:asciiTheme="minorHAnsi" w:hAnsiTheme="minorHAnsi" w:cstheme="minorHAnsi"/>
          <w:b/>
          <w:bCs/>
        </w:rPr>
        <w:t>Location:</w:t>
      </w:r>
    </w:p>
    <w:p w14:paraId="641EF1FB" w14:textId="4373383A" w:rsidR="008564C5" w:rsidRPr="002F102A" w:rsidRDefault="008564C5" w:rsidP="006B3FAA">
      <w:pPr>
        <w:rPr>
          <w:rFonts w:asciiTheme="minorHAnsi" w:hAnsiTheme="minorHAnsi" w:cstheme="minorHAnsi"/>
          <w:b/>
          <w:bCs/>
        </w:rPr>
      </w:pPr>
      <w:r w:rsidRPr="002F102A">
        <w:rPr>
          <w:rFonts w:asciiTheme="minorHAnsi" w:hAnsiTheme="minorHAnsi" w:cstheme="minorHAnsi"/>
          <w:b/>
          <w:bCs/>
        </w:rPr>
        <w:t>Length of observation:</w:t>
      </w:r>
    </w:p>
    <w:p w14:paraId="13CAB918" w14:textId="77777777" w:rsidR="006B3FAA" w:rsidRPr="006B3FAA" w:rsidRDefault="006B3FAA" w:rsidP="006B3FAA">
      <w:pPr>
        <w:rPr>
          <w:rFonts w:asciiTheme="minorHAnsi" w:hAnsiTheme="minorHAnsi" w:cstheme="minorHAnsi"/>
          <w:i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7105"/>
        <w:gridCol w:w="2340"/>
      </w:tblGrid>
      <w:tr w:rsidR="00080983" w:rsidRPr="006B3FAA" w14:paraId="648FC3A0" w14:textId="77777777" w:rsidTr="313CE242">
        <w:trPr>
          <w:trHeight w:val="3068"/>
        </w:trPr>
        <w:tc>
          <w:tcPr>
            <w:tcW w:w="7105" w:type="dxa"/>
          </w:tcPr>
          <w:p w14:paraId="43211B5E" w14:textId="4C49FCE6" w:rsidR="00080983" w:rsidRPr="006B3FAA" w:rsidRDefault="313CE242" w:rsidP="313CE242">
            <w:pPr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</w:pPr>
            <w:r w:rsidRPr="313CE242"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  <w:t>Summary of Activities</w:t>
            </w:r>
          </w:p>
          <w:p w14:paraId="1F659C0B" w14:textId="3847F203" w:rsidR="00080983" w:rsidRPr="006B3FAA" w:rsidRDefault="313CE242" w:rsidP="0078048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313CE242">
              <w:rPr>
                <w:rFonts w:asciiTheme="minorHAnsi" w:hAnsiTheme="minorHAnsi" w:cstheme="minorBidi"/>
                <w:sz w:val="22"/>
                <w:szCs w:val="22"/>
              </w:rPr>
              <w:t xml:space="preserve">Write a summary of the observed event or activity. </w:t>
            </w:r>
          </w:p>
          <w:p w14:paraId="201D2142" w14:textId="6BE2EB64" w:rsidR="00635028" w:rsidRPr="006B3FAA" w:rsidRDefault="00635028" w:rsidP="313CE242">
            <w:pPr>
              <w:rPr>
                <w:rFonts w:asciiTheme="minorHAnsi" w:hAnsiTheme="minorHAnsi" w:cstheme="minorBidi"/>
                <w:sz w:val="22"/>
                <w:szCs w:val="22"/>
              </w:rPr>
            </w:pPr>
          </w:p>
        </w:tc>
        <w:tc>
          <w:tcPr>
            <w:tcW w:w="2340" w:type="dxa"/>
            <w:vMerge w:val="restart"/>
          </w:tcPr>
          <w:p w14:paraId="18919B80" w14:textId="77195F3D" w:rsidR="00080983" w:rsidRDefault="00080983" w:rsidP="0078048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2367A857" w14:textId="5AB1CAC6" w:rsidR="00141A35" w:rsidRDefault="00141A35" w:rsidP="0078048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71BCFE78" w14:textId="77777777" w:rsidR="00141A35" w:rsidRPr="006B3FAA" w:rsidRDefault="00141A35" w:rsidP="0078048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25072BA8" w14:textId="7641C94E" w:rsidR="00080983" w:rsidRPr="006B3FAA" w:rsidRDefault="00080983" w:rsidP="0078048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MEMOS: </w:t>
            </w:r>
            <w:r w:rsidRPr="006B3FAA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Notes to self—things to follow up on or highlight—e.g., notable analysis, contacts, sources, follow-up questions </w:t>
            </w:r>
          </w:p>
          <w:p w14:paraId="1F22A1AD" w14:textId="77777777" w:rsidR="00080983" w:rsidRPr="006B3FAA" w:rsidRDefault="00080983" w:rsidP="0078048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0EA134EE" w14:textId="77777777" w:rsidR="00080983" w:rsidRPr="006B3FAA" w:rsidRDefault="00080983" w:rsidP="0078048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59784216" w14:textId="77777777" w:rsidR="00080983" w:rsidRPr="006B3FAA" w:rsidRDefault="00080983" w:rsidP="0078048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758C2599" w14:textId="77777777" w:rsidR="00080983" w:rsidRPr="006B3FAA" w:rsidRDefault="00080983" w:rsidP="0078048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1C8B5618" w14:textId="77777777" w:rsidR="00080983" w:rsidRPr="006B3FAA" w:rsidRDefault="00080983" w:rsidP="0078048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2872A5C5" w14:textId="77777777" w:rsidR="00080983" w:rsidRPr="006B3FAA" w:rsidRDefault="00080983" w:rsidP="0078048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514E423E" w14:textId="77777777" w:rsidR="00080983" w:rsidRPr="006B3FAA" w:rsidRDefault="00080983" w:rsidP="0078048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42502FE5" w14:textId="77777777" w:rsidR="00080983" w:rsidRPr="006B3FAA" w:rsidRDefault="00080983" w:rsidP="0078048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194A4933" w14:textId="77777777" w:rsidR="00080983" w:rsidRPr="006B3FAA" w:rsidRDefault="00080983" w:rsidP="0078048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51E6D74F" w14:textId="77777777" w:rsidR="00080983" w:rsidRPr="006B3FAA" w:rsidRDefault="00080983" w:rsidP="0078048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1FDECADE" w14:textId="77777777" w:rsidR="00080983" w:rsidRPr="006B3FAA" w:rsidRDefault="00080983" w:rsidP="0078048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41195FF8" w14:textId="77777777" w:rsidR="00080983" w:rsidRPr="006B3FAA" w:rsidRDefault="00080983" w:rsidP="0078048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05838537" w14:textId="77777777" w:rsidR="00080983" w:rsidRPr="006B3FAA" w:rsidRDefault="00080983" w:rsidP="0078048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219A3379" w14:textId="77777777" w:rsidR="00080983" w:rsidRPr="006B3FAA" w:rsidRDefault="00080983" w:rsidP="0078048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33B56E0B" w14:textId="77777777" w:rsidR="00080983" w:rsidRPr="006B3FAA" w:rsidRDefault="00080983" w:rsidP="0078048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524B619B" w14:textId="77777777" w:rsidR="00080983" w:rsidRPr="006B3FAA" w:rsidRDefault="00080983" w:rsidP="0078048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30EC4755" w14:textId="77777777" w:rsidR="00080983" w:rsidRPr="006B3FAA" w:rsidRDefault="00080983" w:rsidP="0078048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  <w:p w14:paraId="6394F534" w14:textId="77777777" w:rsidR="00080983" w:rsidRPr="006B3FAA" w:rsidRDefault="00080983" w:rsidP="00780484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</w:tr>
      <w:tr w:rsidR="00080983" w:rsidRPr="006B3FAA" w14:paraId="6EE96324" w14:textId="77777777" w:rsidTr="313CE242">
        <w:trPr>
          <w:trHeight w:val="3862"/>
        </w:trPr>
        <w:tc>
          <w:tcPr>
            <w:tcW w:w="7105" w:type="dxa"/>
          </w:tcPr>
          <w:p w14:paraId="59249764" w14:textId="1B5ACFF1" w:rsidR="00080983" w:rsidRPr="006B3FAA" w:rsidRDefault="313CE242" w:rsidP="313CE242">
            <w:pPr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</w:pPr>
            <w:r w:rsidRPr="313CE242"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  <w:t>Narrative/Interpretation of Observations</w:t>
            </w:r>
          </w:p>
          <w:p w14:paraId="6BD0CDDD" w14:textId="77777777" w:rsidR="00080983" w:rsidRPr="006B3FAA" w:rsidRDefault="00080983" w:rsidP="000809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3FAA">
              <w:rPr>
                <w:rFonts w:asciiTheme="minorHAnsi" w:hAnsiTheme="minorHAnsi" w:cstheme="minorHAnsi"/>
                <w:sz w:val="22"/>
                <w:szCs w:val="22"/>
              </w:rPr>
              <w:t xml:space="preserve">Pay attention to: </w:t>
            </w:r>
          </w:p>
          <w:p w14:paraId="44767EC3" w14:textId="77777777" w:rsidR="00080983" w:rsidRPr="006B3FAA" w:rsidRDefault="00080983" w:rsidP="000809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3FAA">
              <w:rPr>
                <w:rFonts w:asciiTheme="minorHAnsi" w:hAnsiTheme="minorHAnsi" w:cstheme="minorHAnsi"/>
                <w:sz w:val="22"/>
                <w:szCs w:val="22"/>
              </w:rPr>
              <w:t>What people are doing, actual words and phrases people use</w:t>
            </w:r>
          </w:p>
          <w:p w14:paraId="10E9D2D6" w14:textId="77777777" w:rsidR="00080983" w:rsidRPr="006B3FAA" w:rsidRDefault="00080983" w:rsidP="000809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3FAA">
              <w:rPr>
                <w:rFonts w:asciiTheme="minorHAnsi" w:hAnsiTheme="minorHAnsi" w:cstheme="minorHAnsi"/>
                <w:sz w:val="22"/>
                <w:szCs w:val="22"/>
              </w:rPr>
              <w:t>Be specific as possible, avoid generalizing</w:t>
            </w:r>
          </w:p>
          <w:p w14:paraId="64954C7E" w14:textId="77777777" w:rsidR="00080983" w:rsidRDefault="00080983" w:rsidP="0008098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B3FAA">
              <w:rPr>
                <w:rFonts w:asciiTheme="minorHAnsi" w:hAnsiTheme="minorHAnsi" w:cstheme="minorHAnsi"/>
                <w:sz w:val="22"/>
                <w:szCs w:val="22"/>
              </w:rPr>
              <w:t>Avoid projecting internal states and emotion</w:t>
            </w:r>
          </w:p>
          <w:p w14:paraId="1695FC1A" w14:textId="77777777" w:rsidR="00141A35" w:rsidRDefault="00141A35" w:rsidP="00080983">
            <w:pPr>
              <w:rPr>
                <w:rFonts w:asciiTheme="minorHAnsi" w:hAnsiTheme="minorHAnsi" w:cstheme="minorHAnsi"/>
                <w:b/>
              </w:rPr>
            </w:pPr>
          </w:p>
          <w:p w14:paraId="0D9C352F" w14:textId="2F05B402" w:rsidR="00141A35" w:rsidRDefault="00141A35" w:rsidP="313CE242">
            <w:pPr>
              <w:rPr>
                <w:rFonts w:asciiTheme="minorHAnsi" w:hAnsiTheme="minorHAnsi" w:cstheme="minorBidi"/>
                <w:b/>
                <w:bCs/>
              </w:rPr>
            </w:pPr>
          </w:p>
        </w:tc>
        <w:tc>
          <w:tcPr>
            <w:tcW w:w="2340" w:type="dxa"/>
            <w:vMerge/>
          </w:tcPr>
          <w:p w14:paraId="3CB10A6A" w14:textId="77777777" w:rsidR="00080983" w:rsidRPr="006B3FAA" w:rsidRDefault="00080983" w:rsidP="00780484">
            <w:pPr>
              <w:rPr>
                <w:rFonts w:asciiTheme="minorHAnsi" w:hAnsiTheme="minorHAnsi" w:cstheme="minorHAnsi"/>
                <w:i/>
              </w:rPr>
            </w:pPr>
          </w:p>
        </w:tc>
      </w:tr>
    </w:tbl>
    <w:p w14:paraId="43DBB259" w14:textId="39B6FDEF" w:rsidR="00352429" w:rsidRPr="006B3FAA" w:rsidRDefault="00352429" w:rsidP="006B3FAA">
      <w:pPr>
        <w:spacing w:before="240" w:after="240" w:line="240" w:lineRule="auto"/>
        <w:rPr>
          <w:rFonts w:asciiTheme="minorHAnsi" w:eastAsia="Calibri" w:hAnsiTheme="minorHAnsi" w:cstheme="minorHAnsi"/>
        </w:rPr>
      </w:pPr>
    </w:p>
    <w:sectPr w:rsidR="00352429" w:rsidRPr="006B3FAA" w:rsidSect="00541527">
      <w:footerReference w:type="default" r:id="rId7"/>
      <w:pgSz w:w="12240" w:h="15840"/>
      <w:pgMar w:top="1440" w:right="1440" w:bottom="1440" w:left="1440" w:header="708" w:footer="172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3CC68" w14:textId="77777777" w:rsidR="002B5B01" w:rsidRDefault="002B5B01" w:rsidP="00A22CA8">
      <w:pPr>
        <w:spacing w:line="240" w:lineRule="auto"/>
      </w:pPr>
      <w:r>
        <w:separator/>
      </w:r>
    </w:p>
  </w:endnote>
  <w:endnote w:type="continuationSeparator" w:id="0">
    <w:p w14:paraId="36A85220" w14:textId="77777777" w:rsidR="002B5B01" w:rsidRDefault="002B5B01" w:rsidP="00A22C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1F452F" w14:textId="77777777" w:rsidR="007548C5" w:rsidRDefault="0025428C" w:rsidP="00A22CA8">
    <w:pPr>
      <w:pStyle w:val="Footer"/>
      <w:rPr>
        <w:rFonts w:asciiTheme="minorHAnsi" w:eastAsia="Times New Roman" w:hAnsiTheme="minorHAnsi" w:cstheme="minorHAnsi"/>
        <w:b/>
        <w:bCs/>
        <w:sz w:val="18"/>
        <w:szCs w:val="18"/>
        <w:lang w:val="en-US" w:eastAsia="en-US"/>
      </w:rPr>
    </w:pPr>
    <w:r w:rsidRPr="0025428C">
      <w:rPr>
        <w:rFonts w:asciiTheme="minorHAnsi" w:eastAsia="Times New Roman" w:hAnsiTheme="minorHAnsi" w:cstheme="minorHAnsi"/>
        <w:b/>
        <w:bCs/>
        <w:sz w:val="18"/>
        <w:szCs w:val="18"/>
        <w:lang w:val="en-US" w:eastAsia="en-US"/>
      </w:rPr>
      <w:t xml:space="preserve">CISP Appendix </w:t>
    </w:r>
    <w:r w:rsidR="007548C5">
      <w:rPr>
        <w:rFonts w:asciiTheme="minorHAnsi" w:eastAsia="Times New Roman" w:hAnsiTheme="minorHAnsi" w:cstheme="minorHAnsi"/>
        <w:b/>
        <w:bCs/>
        <w:sz w:val="18"/>
        <w:szCs w:val="18"/>
        <w:lang w:val="en-US" w:eastAsia="en-US"/>
      </w:rPr>
      <w:t>H – Field notes template</w:t>
    </w:r>
  </w:p>
  <w:p w14:paraId="6E0C2747" w14:textId="33B9AF63" w:rsidR="00A22CA8" w:rsidRPr="001953BA" w:rsidRDefault="007B6972" w:rsidP="00A22CA8">
    <w:pPr>
      <w:pStyle w:val="Footer"/>
      <w:rPr>
        <w:rFonts w:asciiTheme="minorHAnsi" w:hAnsiTheme="minorHAnsi" w:cstheme="minorHAnsi"/>
        <w:b/>
        <w:bCs/>
        <w:sz w:val="18"/>
        <w:szCs w:val="18"/>
      </w:rPr>
    </w:pPr>
    <w:r w:rsidRPr="001953BA">
      <w:rPr>
        <w:rFonts w:asciiTheme="minorHAnsi" w:hAnsiTheme="minorHAnsi" w:cstheme="minorHAnsi"/>
        <w:b/>
        <w:bCs/>
        <w:sz w:val="18"/>
        <w:szCs w:val="18"/>
      </w:rPr>
      <w:t>V</w:t>
    </w:r>
    <w:r>
      <w:rPr>
        <w:rFonts w:asciiTheme="minorHAnsi" w:hAnsiTheme="minorHAnsi" w:cstheme="minorHAnsi"/>
        <w:b/>
        <w:bCs/>
        <w:sz w:val="18"/>
        <w:szCs w:val="18"/>
      </w:rPr>
      <w:t>2</w:t>
    </w:r>
    <w:r w:rsidR="00DD6143" w:rsidRPr="001953BA">
      <w:rPr>
        <w:rFonts w:asciiTheme="minorHAnsi" w:hAnsiTheme="minorHAnsi" w:cstheme="minorHAnsi"/>
        <w:b/>
        <w:bCs/>
        <w:sz w:val="18"/>
        <w:szCs w:val="18"/>
      </w:rPr>
      <w:t xml:space="preserve">.0: </w:t>
    </w:r>
    <w:r>
      <w:rPr>
        <w:rFonts w:asciiTheme="minorHAnsi" w:hAnsiTheme="minorHAnsi" w:cstheme="minorHAnsi"/>
        <w:b/>
        <w:bCs/>
        <w:sz w:val="18"/>
        <w:szCs w:val="18"/>
      </w:rPr>
      <w:t>15Nov</w:t>
    </w:r>
    <w:r w:rsidRPr="001953BA">
      <w:rPr>
        <w:rFonts w:asciiTheme="minorHAnsi" w:hAnsiTheme="minorHAnsi" w:cstheme="minorHAnsi"/>
        <w:b/>
        <w:bCs/>
        <w:sz w:val="18"/>
        <w:szCs w:val="18"/>
      </w:rPr>
      <w:t>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F0CAA" w14:textId="77777777" w:rsidR="002B5B01" w:rsidRDefault="002B5B01" w:rsidP="00A22CA8">
      <w:pPr>
        <w:spacing w:line="240" w:lineRule="auto"/>
      </w:pPr>
      <w:r>
        <w:separator/>
      </w:r>
    </w:p>
  </w:footnote>
  <w:footnote w:type="continuationSeparator" w:id="0">
    <w:p w14:paraId="63030288" w14:textId="77777777" w:rsidR="002B5B01" w:rsidRDefault="002B5B01" w:rsidP="00A22CA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7152E"/>
    <w:multiLevelType w:val="hybridMultilevel"/>
    <w:tmpl w:val="B5B8D3F6"/>
    <w:lvl w:ilvl="0" w:tplc="48CAC2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CD5D94"/>
    <w:multiLevelType w:val="hybridMultilevel"/>
    <w:tmpl w:val="A3D4707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EC2539E"/>
    <w:multiLevelType w:val="hybridMultilevel"/>
    <w:tmpl w:val="3D125968"/>
    <w:lvl w:ilvl="0" w:tplc="10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DF03F19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u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u w:val="none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u w:val="no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u w:val="no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u w:val="no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u w:val="no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u w:val="no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u w:val="none"/>
      </w:rPr>
    </w:lvl>
  </w:abstractNum>
  <w:abstractNum w:abstractNumId="4" w15:restartNumberingAfterBreak="0">
    <w:nsid w:val="55A43AE5"/>
    <w:multiLevelType w:val="hybridMultilevel"/>
    <w:tmpl w:val="6C5CA2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2F5623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u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u w:val="none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u w:val="no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u w:val="no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u w:val="no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u w:val="no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u w:val="no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u w:val="none"/>
      </w:rPr>
    </w:lvl>
  </w:abstractNum>
  <w:abstractNum w:abstractNumId="6" w15:restartNumberingAfterBreak="0">
    <w:nsid w:val="5C2B1BAF"/>
    <w:multiLevelType w:val="hybridMultilevel"/>
    <w:tmpl w:val="8A0A19D8"/>
    <w:lvl w:ilvl="0" w:tplc="17BAA3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6E46A3"/>
    <w:multiLevelType w:val="hybridMultilevel"/>
    <w:tmpl w:val="C7C2D076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08413A"/>
    <w:multiLevelType w:val="hybridMultilevel"/>
    <w:tmpl w:val="5A4A4924"/>
    <w:lvl w:ilvl="0" w:tplc="8DE862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259264">
    <w:abstractNumId w:val="1"/>
  </w:num>
  <w:num w:numId="2" w16cid:durableId="823862083">
    <w:abstractNumId w:val="7"/>
  </w:num>
  <w:num w:numId="3" w16cid:durableId="1734887547">
    <w:abstractNumId w:val="4"/>
  </w:num>
  <w:num w:numId="4" w16cid:durableId="646665188">
    <w:abstractNumId w:val="2"/>
  </w:num>
  <w:num w:numId="5" w16cid:durableId="316501551">
    <w:abstractNumId w:val="8"/>
  </w:num>
  <w:num w:numId="6" w16cid:durableId="815073620">
    <w:abstractNumId w:val="6"/>
  </w:num>
  <w:num w:numId="7" w16cid:durableId="1171022444">
    <w:abstractNumId w:val="0"/>
  </w:num>
  <w:num w:numId="8" w16cid:durableId="1366179701">
    <w:abstractNumId w:val="5"/>
  </w:num>
  <w:num w:numId="9" w16cid:durableId="9276176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0NjAxNTM0MzQyMjVQ0lEKTi0uzszPAykwqQUAgYNSeywAAAA="/>
  </w:docVars>
  <w:rsids>
    <w:rsidRoot w:val="00A22CA8"/>
    <w:rsid w:val="0000137F"/>
    <w:rsid w:val="000208A1"/>
    <w:rsid w:val="00051215"/>
    <w:rsid w:val="00055908"/>
    <w:rsid w:val="00080983"/>
    <w:rsid w:val="00091F59"/>
    <w:rsid w:val="000B0387"/>
    <w:rsid w:val="0011356B"/>
    <w:rsid w:val="0014031F"/>
    <w:rsid w:val="00141A35"/>
    <w:rsid w:val="00190EA5"/>
    <w:rsid w:val="001953BA"/>
    <w:rsid w:val="001A77C3"/>
    <w:rsid w:val="001B7102"/>
    <w:rsid w:val="00221EE6"/>
    <w:rsid w:val="002271BD"/>
    <w:rsid w:val="00250DE6"/>
    <w:rsid w:val="0025428C"/>
    <w:rsid w:val="0026062F"/>
    <w:rsid w:val="00281427"/>
    <w:rsid w:val="002930BC"/>
    <w:rsid w:val="002B5B01"/>
    <w:rsid w:val="002C74E6"/>
    <w:rsid w:val="002D32ED"/>
    <w:rsid w:val="002E5933"/>
    <w:rsid w:val="002F102A"/>
    <w:rsid w:val="00310984"/>
    <w:rsid w:val="00314DB0"/>
    <w:rsid w:val="0031650C"/>
    <w:rsid w:val="00352429"/>
    <w:rsid w:val="0036427C"/>
    <w:rsid w:val="00387860"/>
    <w:rsid w:val="003A7FBA"/>
    <w:rsid w:val="003E0AED"/>
    <w:rsid w:val="003F5AB2"/>
    <w:rsid w:val="0040466A"/>
    <w:rsid w:val="00417805"/>
    <w:rsid w:val="0044000E"/>
    <w:rsid w:val="00464879"/>
    <w:rsid w:val="004708B7"/>
    <w:rsid w:val="00471C22"/>
    <w:rsid w:val="004A3C04"/>
    <w:rsid w:val="004C5A5E"/>
    <w:rsid w:val="004C663E"/>
    <w:rsid w:val="004C7031"/>
    <w:rsid w:val="004F02C3"/>
    <w:rsid w:val="00520F95"/>
    <w:rsid w:val="00531292"/>
    <w:rsid w:val="00541527"/>
    <w:rsid w:val="00563F16"/>
    <w:rsid w:val="005815FB"/>
    <w:rsid w:val="005B5C06"/>
    <w:rsid w:val="005D5712"/>
    <w:rsid w:val="005E70B1"/>
    <w:rsid w:val="00602DEB"/>
    <w:rsid w:val="0060558F"/>
    <w:rsid w:val="00625619"/>
    <w:rsid w:val="00630E81"/>
    <w:rsid w:val="00630F09"/>
    <w:rsid w:val="00632AB3"/>
    <w:rsid w:val="00635028"/>
    <w:rsid w:val="00637B77"/>
    <w:rsid w:val="00640682"/>
    <w:rsid w:val="00674D2B"/>
    <w:rsid w:val="00685A72"/>
    <w:rsid w:val="006939F7"/>
    <w:rsid w:val="006A60A6"/>
    <w:rsid w:val="006A7436"/>
    <w:rsid w:val="006B3FAA"/>
    <w:rsid w:val="006D1944"/>
    <w:rsid w:val="006F40C9"/>
    <w:rsid w:val="00713D54"/>
    <w:rsid w:val="0071617F"/>
    <w:rsid w:val="00723886"/>
    <w:rsid w:val="007471F2"/>
    <w:rsid w:val="007528CF"/>
    <w:rsid w:val="007548C5"/>
    <w:rsid w:val="00765C9A"/>
    <w:rsid w:val="007A02A7"/>
    <w:rsid w:val="007B5AC7"/>
    <w:rsid w:val="007B6972"/>
    <w:rsid w:val="007C7938"/>
    <w:rsid w:val="007E7BDC"/>
    <w:rsid w:val="00823783"/>
    <w:rsid w:val="00823FD8"/>
    <w:rsid w:val="008564C5"/>
    <w:rsid w:val="008908F9"/>
    <w:rsid w:val="0089549E"/>
    <w:rsid w:val="008B6467"/>
    <w:rsid w:val="00966DD6"/>
    <w:rsid w:val="00983585"/>
    <w:rsid w:val="00984DA6"/>
    <w:rsid w:val="009872F2"/>
    <w:rsid w:val="009B3852"/>
    <w:rsid w:val="009D0EA5"/>
    <w:rsid w:val="009D23C4"/>
    <w:rsid w:val="00A22CA8"/>
    <w:rsid w:val="00A453E1"/>
    <w:rsid w:val="00A80B2C"/>
    <w:rsid w:val="00AB4B8A"/>
    <w:rsid w:val="00AB75B9"/>
    <w:rsid w:val="00AC4F3A"/>
    <w:rsid w:val="00AE6DD1"/>
    <w:rsid w:val="00B17C48"/>
    <w:rsid w:val="00B34478"/>
    <w:rsid w:val="00B370F2"/>
    <w:rsid w:val="00B51D11"/>
    <w:rsid w:val="00B531B0"/>
    <w:rsid w:val="00B749E8"/>
    <w:rsid w:val="00BA3EF2"/>
    <w:rsid w:val="00BA798B"/>
    <w:rsid w:val="00BD6985"/>
    <w:rsid w:val="00BE702B"/>
    <w:rsid w:val="00BE7A96"/>
    <w:rsid w:val="00C00AF9"/>
    <w:rsid w:val="00C10182"/>
    <w:rsid w:val="00C11225"/>
    <w:rsid w:val="00C11B64"/>
    <w:rsid w:val="00C26D5C"/>
    <w:rsid w:val="00C30C19"/>
    <w:rsid w:val="00C3309F"/>
    <w:rsid w:val="00C53D47"/>
    <w:rsid w:val="00C54F41"/>
    <w:rsid w:val="00C84322"/>
    <w:rsid w:val="00CA05C3"/>
    <w:rsid w:val="00CB20C9"/>
    <w:rsid w:val="00CB7D65"/>
    <w:rsid w:val="00CC6B18"/>
    <w:rsid w:val="00CE04A1"/>
    <w:rsid w:val="00CF4094"/>
    <w:rsid w:val="00D060D5"/>
    <w:rsid w:val="00D35591"/>
    <w:rsid w:val="00D453B1"/>
    <w:rsid w:val="00D975E8"/>
    <w:rsid w:val="00DC4511"/>
    <w:rsid w:val="00DD6143"/>
    <w:rsid w:val="00E24F3E"/>
    <w:rsid w:val="00E31117"/>
    <w:rsid w:val="00E361E3"/>
    <w:rsid w:val="00E50E7F"/>
    <w:rsid w:val="00E54DB7"/>
    <w:rsid w:val="00E70483"/>
    <w:rsid w:val="00E72648"/>
    <w:rsid w:val="00E90E4D"/>
    <w:rsid w:val="00E93E22"/>
    <w:rsid w:val="00EA2E4F"/>
    <w:rsid w:val="00EA6BF0"/>
    <w:rsid w:val="00EB1272"/>
    <w:rsid w:val="00ED7D59"/>
    <w:rsid w:val="00F12245"/>
    <w:rsid w:val="00F2350D"/>
    <w:rsid w:val="00F345C6"/>
    <w:rsid w:val="00F7438A"/>
    <w:rsid w:val="00F8092C"/>
    <w:rsid w:val="00F86ABE"/>
    <w:rsid w:val="00FC6764"/>
    <w:rsid w:val="00FD3068"/>
    <w:rsid w:val="00FE58D9"/>
    <w:rsid w:val="00FF61B5"/>
    <w:rsid w:val="00FF6AEC"/>
    <w:rsid w:val="313CE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539A8A"/>
  <w15:chartTrackingRefBased/>
  <w15:docId w15:val="{61706567-FC01-457F-A37D-E451272AC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143"/>
    <w:pPr>
      <w:spacing w:after="0" w:line="276" w:lineRule="auto"/>
    </w:pPr>
    <w:rPr>
      <w:rFonts w:ascii="Arial" w:eastAsia="Arial" w:hAnsi="Arial" w:cs="Arial"/>
      <w:lang w:val="en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5C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C9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C9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qFormat/>
    <w:rsid w:val="00602DEB"/>
    <w:pPr>
      <w:keepNext/>
      <w:spacing w:line="240" w:lineRule="auto"/>
      <w:outlineLvl w:val="6"/>
    </w:pPr>
    <w:rPr>
      <w:rFonts w:eastAsia="Times New Roman"/>
      <w:b/>
      <w:bCs/>
      <w:sz w:val="24"/>
      <w:szCs w:val="24"/>
      <w:u w:val="single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A22CA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CA8"/>
  </w:style>
  <w:style w:type="paragraph" w:styleId="Footer">
    <w:name w:val="footer"/>
    <w:basedOn w:val="Normal"/>
    <w:link w:val="FooterChar"/>
    <w:uiPriority w:val="99"/>
    <w:unhideWhenUsed/>
    <w:rsid w:val="00A22CA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CA8"/>
  </w:style>
  <w:style w:type="table" w:styleId="TableGrid">
    <w:name w:val="Table Grid"/>
    <w:basedOn w:val="TableNormal"/>
    <w:uiPriority w:val="39"/>
    <w:rsid w:val="00DD6143"/>
    <w:pPr>
      <w:spacing w:after="0" w:line="240" w:lineRule="auto"/>
    </w:pPr>
    <w:rPr>
      <w:rFonts w:ascii="Cambria" w:eastAsia="Cambria" w:hAnsi="Cambria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DD6143"/>
    <w:pPr>
      <w:spacing w:line="240" w:lineRule="auto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DD6143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E04A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E04A1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A02A7"/>
    <w:rPr>
      <w:color w:val="605E5C"/>
      <w:shd w:val="clear" w:color="auto" w:fill="E1DFDD"/>
    </w:rPr>
  </w:style>
  <w:style w:type="character" w:customStyle="1" w:styleId="Heading7Char">
    <w:name w:val="Heading 7 Char"/>
    <w:basedOn w:val="DefaultParagraphFont"/>
    <w:link w:val="Heading7"/>
    <w:rsid w:val="00602DEB"/>
    <w:rPr>
      <w:rFonts w:ascii="Arial" w:eastAsia="Times New Roman" w:hAnsi="Arial" w:cs="Arial"/>
      <w:b/>
      <w:bCs/>
      <w:sz w:val="24"/>
      <w:szCs w:val="24"/>
      <w:u w:val="single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65C9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C9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"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C9A"/>
    <w:rPr>
      <w:rFonts w:asciiTheme="majorHAnsi" w:eastAsiaTheme="majorEastAsia" w:hAnsiTheme="majorHAnsi" w:cstheme="majorBidi"/>
      <w:color w:val="2F5496" w:themeColor="accent1" w:themeShade="BF"/>
      <w:lang w:val="en" w:eastAsia="en-CA"/>
    </w:rPr>
  </w:style>
  <w:style w:type="character" w:customStyle="1" w:styleId="a">
    <w:name w:val="_"/>
    <w:rsid w:val="00765C9A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F61B5"/>
    <w:pPr>
      <w:ind w:left="720"/>
      <w:contextualSpacing/>
    </w:pPr>
  </w:style>
  <w:style w:type="paragraph" w:styleId="Revision">
    <w:name w:val="Revision"/>
    <w:hidden/>
    <w:uiPriority w:val="99"/>
    <w:semiHidden/>
    <w:rsid w:val="007B6972"/>
    <w:pPr>
      <w:spacing w:after="0" w:line="240" w:lineRule="auto"/>
    </w:pPr>
    <w:rPr>
      <w:rFonts w:ascii="Arial" w:eastAsia="Arial" w:hAnsi="Arial" w:cs="Arial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5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62</Characters>
  <Application>Microsoft Office Word</Application>
  <DocSecurity>0</DocSecurity>
  <Lines>20</Lines>
  <Paragraphs>19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Saragosa</dc:creator>
  <cp:keywords/>
  <dc:description/>
  <cp:lastModifiedBy>Marianne Saragosa</cp:lastModifiedBy>
  <cp:revision>3</cp:revision>
  <dcterms:created xsi:type="dcterms:W3CDTF">2022-11-17T04:11:00Z</dcterms:created>
  <dcterms:modified xsi:type="dcterms:W3CDTF">2022-11-17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b028a7f8c713311693e969a308d0da47b1229c838caf5f089509cf0d4188f8</vt:lpwstr>
  </property>
</Properties>
</file>